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1458B" w14:textId="0DE5C427" w:rsidR="007C199A" w:rsidRPr="00E43593" w:rsidRDefault="00BB1D87" w:rsidP="007C199A">
      <w:pPr>
        <w:jc w:val="center"/>
        <w:rPr>
          <w:b/>
          <w:sz w:val="22"/>
        </w:rPr>
      </w:pPr>
      <w:r>
        <w:rPr>
          <w:b/>
          <w:sz w:val="22"/>
        </w:rPr>
        <w:t>S</w:t>
      </w:r>
      <w:bookmarkStart w:id="0" w:name="_GoBack"/>
      <w:bookmarkEnd w:id="0"/>
      <w:r>
        <w:rPr>
          <w:b/>
          <w:sz w:val="22"/>
        </w:rPr>
        <w:t xml:space="preserve">7 </w:t>
      </w:r>
      <w:r w:rsidR="007C199A" w:rsidRPr="00E43593">
        <w:rPr>
          <w:b/>
          <w:sz w:val="22"/>
        </w:rPr>
        <w:t xml:space="preserve">Table. </w:t>
      </w:r>
      <w:r w:rsidR="007C199A" w:rsidRPr="00F661AF">
        <w:rPr>
          <w:b/>
          <w:sz w:val="22"/>
          <w:szCs w:val="22"/>
        </w:rPr>
        <w:t xml:space="preserve">The proportions of </w:t>
      </w:r>
      <w:r w:rsidR="007C199A" w:rsidRPr="00E40B6E">
        <w:rPr>
          <w:rFonts w:eastAsia="Times New Roman"/>
          <w:b/>
          <w:color w:val="000000"/>
          <w:sz w:val="22"/>
          <w:szCs w:val="22"/>
        </w:rPr>
        <w:t>non-overlapping</w:t>
      </w:r>
      <w:r w:rsidR="007C199A" w:rsidRPr="00F661AF" w:rsidDel="00F661AF">
        <w:rPr>
          <w:b/>
          <w:sz w:val="22"/>
          <w:szCs w:val="22"/>
        </w:rPr>
        <w:t xml:space="preserve"> </w:t>
      </w:r>
      <w:r w:rsidR="007C199A" w:rsidRPr="00F661AF">
        <w:rPr>
          <w:b/>
          <w:sz w:val="22"/>
          <w:szCs w:val="22"/>
        </w:rPr>
        <w:t xml:space="preserve">and </w:t>
      </w:r>
      <w:r w:rsidR="007C199A" w:rsidRPr="00E40B6E">
        <w:rPr>
          <w:rFonts w:eastAsia="Times New Roman"/>
          <w:b/>
          <w:color w:val="000000"/>
          <w:sz w:val="22"/>
          <w:szCs w:val="22"/>
        </w:rPr>
        <w:t>overlapping</w:t>
      </w:r>
      <w:r w:rsidR="007C199A" w:rsidRPr="00F661AF" w:rsidDel="00F661AF">
        <w:rPr>
          <w:b/>
          <w:sz w:val="22"/>
          <w:szCs w:val="22"/>
        </w:rPr>
        <w:t xml:space="preserve"> </w:t>
      </w:r>
      <w:r w:rsidR="007C199A" w:rsidRPr="00F661AF">
        <w:rPr>
          <w:b/>
          <w:sz w:val="22"/>
          <w:szCs w:val="22"/>
        </w:rPr>
        <w:t>uORFs that are translated (TE</w:t>
      </w:r>
      <w:r w:rsidR="007C199A" w:rsidRPr="00F661AF">
        <w:rPr>
          <w:b/>
          <w:sz w:val="22"/>
          <w:szCs w:val="22"/>
          <w:vertAlign w:val="subscript"/>
        </w:rPr>
        <w:t>uORF</w:t>
      </w:r>
      <w:r w:rsidR="007C199A" w:rsidRPr="00F661AF">
        <w:rPr>
          <w:b/>
          <w:sz w:val="22"/>
          <w:szCs w:val="22"/>
        </w:rPr>
        <w:t xml:space="preserve"> </w:t>
      </w:r>
      <w:r w:rsidR="007C199A" w:rsidRPr="00F661AF">
        <w:rPr>
          <w:b/>
          <w:sz w:val="22"/>
          <w:szCs w:val="22"/>
        </w:rPr>
        <w:sym w:font="Symbol" w:char="F0B3"/>
      </w:r>
      <w:r w:rsidR="007C199A" w:rsidRPr="00F661AF">
        <w:rPr>
          <w:b/>
          <w:sz w:val="22"/>
          <w:szCs w:val="22"/>
        </w:rPr>
        <w:t xml:space="preserve"> 0.5)</w:t>
      </w:r>
      <w:r w:rsidR="007C199A">
        <w:rPr>
          <w:b/>
          <w:sz w:val="22"/>
          <w:szCs w:val="22"/>
        </w:rPr>
        <w:t>.</w:t>
      </w:r>
      <w:r w:rsidR="007C199A" w:rsidRPr="00F661AF">
        <w:rPr>
          <w:b/>
          <w:sz w:val="22"/>
          <w:szCs w:val="22"/>
        </w:rPr>
        <w:t xml:space="preserve"> </w:t>
      </w:r>
    </w:p>
    <w:tbl>
      <w:tblPr>
        <w:tblW w:w="9183" w:type="dxa"/>
        <w:tblLook w:val="04A0" w:firstRow="1" w:lastRow="0" w:firstColumn="1" w:lastColumn="0" w:noHBand="0" w:noVBand="1"/>
      </w:tblPr>
      <w:tblGrid>
        <w:gridCol w:w="1531"/>
        <w:gridCol w:w="1247"/>
        <w:gridCol w:w="850"/>
        <w:gridCol w:w="1247"/>
        <w:gridCol w:w="850"/>
        <w:gridCol w:w="1304"/>
        <w:gridCol w:w="850"/>
        <w:gridCol w:w="1304"/>
      </w:tblGrid>
      <w:tr w:rsidR="007C199A" w:rsidRPr="005F44D7" w14:paraId="546A55B5" w14:textId="77777777" w:rsidTr="00E40B6E">
        <w:trPr>
          <w:trHeight w:val="510"/>
        </w:trPr>
        <w:tc>
          <w:tcPr>
            <w:tcW w:w="15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15E0E8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61DDFA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Total Number of expressed uORFs</w:t>
            </w:r>
          </w:p>
        </w:tc>
        <w:tc>
          <w:tcPr>
            <w:tcW w:w="20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8D9469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Non-overlapping uORFs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838320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Overlapping uORFs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4A0339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Longest uORFs of overlapping uORFs</w:t>
            </w:r>
          </w:p>
        </w:tc>
      </w:tr>
      <w:tr w:rsidR="007C199A" w:rsidRPr="005F44D7" w14:paraId="2F1B8251" w14:textId="77777777" w:rsidTr="00E40B6E">
        <w:trPr>
          <w:trHeight w:val="283"/>
        </w:trPr>
        <w:tc>
          <w:tcPr>
            <w:tcW w:w="15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F3D6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5234C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7EA2F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E32B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Percentage of translated uORF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B726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EE11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Percentage of translated uORF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E409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E949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Percentage of translated uORFs</w:t>
            </w:r>
          </w:p>
        </w:tc>
      </w:tr>
      <w:tr w:rsidR="007C199A" w:rsidRPr="005F44D7" w14:paraId="7B35ABC8" w14:textId="77777777" w:rsidTr="00E40B6E">
        <w:trPr>
          <w:trHeight w:val="283"/>
        </w:trPr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2D60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Mature oocyte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8E71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4,50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8BB3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,385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153C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75.1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9C61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9,120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F933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4.6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E9B3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3,499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5F81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72.0%</w:t>
            </w:r>
          </w:p>
        </w:tc>
      </w:tr>
      <w:tr w:rsidR="007C199A" w:rsidRPr="005F44D7" w14:paraId="70D08CEE" w14:textId="77777777" w:rsidTr="00E40B6E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0247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0-2h embryo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49EA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7,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73F9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,4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C265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4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533E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1,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2DFE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8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3327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4,1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3CC1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4.7%</w:t>
            </w:r>
          </w:p>
        </w:tc>
      </w:tr>
      <w:tr w:rsidR="007C199A" w:rsidRPr="005F44D7" w14:paraId="13A3A1E4" w14:textId="77777777" w:rsidTr="00E40B6E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77FB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2-6h embryo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92DB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8,7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97A6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,7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AF11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75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115E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1,9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1618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75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737B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4,4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A94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77.8%</w:t>
            </w:r>
          </w:p>
        </w:tc>
      </w:tr>
      <w:tr w:rsidR="007C199A" w:rsidRPr="005F44D7" w14:paraId="0535E865" w14:textId="77777777" w:rsidTr="00E40B6E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5E4E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-12h embryo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8BD6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21,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5EBE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7,8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7C3C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49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E223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3,7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387A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7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590A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,0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C1BA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2.1%</w:t>
            </w:r>
          </w:p>
        </w:tc>
      </w:tr>
      <w:tr w:rsidR="007C199A" w:rsidRPr="005F44D7" w14:paraId="7357EB87" w14:textId="77777777" w:rsidTr="00E40B6E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2CC8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2-24h embryo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B014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25,9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A451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9,1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9059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5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78FB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6,7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F611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6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F5EB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,1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16B5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4.7%</w:t>
            </w:r>
          </w:p>
        </w:tc>
      </w:tr>
      <w:tr w:rsidR="007C199A" w:rsidRPr="005F44D7" w14:paraId="305DB5DA" w14:textId="77777777" w:rsidTr="00E40B6E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88B7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Larva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92E6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23,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40CB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8,1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9145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6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0911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4,9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9489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9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30ED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,4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AFD1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5.1%</w:t>
            </w:r>
          </w:p>
        </w:tc>
      </w:tr>
      <w:tr w:rsidR="007C199A" w:rsidRPr="005F44D7" w14:paraId="7BCF10B5" w14:textId="77777777" w:rsidTr="00E40B6E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2645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Pupa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FC6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26,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CD4C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9,3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CBE0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4676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7,5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00E6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2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3DD7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,3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231E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7.6%</w:t>
            </w:r>
          </w:p>
        </w:tc>
      </w:tr>
      <w:tr w:rsidR="007C199A" w:rsidRPr="005F44D7" w14:paraId="3FBF1AA4" w14:textId="77777777" w:rsidTr="00E40B6E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F5A6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Female hea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D1EB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24,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24CD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8,4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8CD6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2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C8B4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5,5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8EDC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5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764C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,7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1C80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2.5%</w:t>
            </w:r>
          </w:p>
        </w:tc>
      </w:tr>
      <w:tr w:rsidR="007C199A" w:rsidRPr="005F44D7" w14:paraId="069967E0" w14:textId="77777777" w:rsidTr="00E40B6E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CBA3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Male hea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FFB0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23,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C3C0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8,5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7B2A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6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A8A3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5,3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5FC3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8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A112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,6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F239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8.0%</w:t>
            </w:r>
          </w:p>
        </w:tc>
      </w:tr>
      <w:tr w:rsidR="007C199A" w:rsidRPr="005F44D7" w14:paraId="5331ADAC" w14:textId="77777777" w:rsidTr="00E40B6E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B6E5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Female bodi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43B6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22,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72C2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8,0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6DEB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4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AA5D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4,3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B09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9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E30D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,3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F10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1.1%</w:t>
            </w:r>
          </w:p>
        </w:tc>
      </w:tr>
      <w:tr w:rsidR="007C199A" w:rsidRPr="005F44D7" w14:paraId="0D308E68" w14:textId="77777777" w:rsidTr="00E40B6E">
        <w:trPr>
          <w:trHeight w:val="283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768D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Male bodies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DB9C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25,1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C815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8,6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DAB9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5.5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9FE1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6,44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6F2D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7.2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F5AD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,94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D000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59.4%</w:t>
            </w:r>
          </w:p>
        </w:tc>
      </w:tr>
      <w:tr w:rsidR="007C199A" w:rsidRPr="005F44D7" w14:paraId="1D715875" w14:textId="77777777" w:rsidTr="00E40B6E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3EFBE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S2 cells(DMSO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1C32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7,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91A3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,19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147F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74.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36C3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10,9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39C87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69.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97AC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4,04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76E8" w14:textId="77777777" w:rsidR="007C199A" w:rsidRPr="005F44D7" w:rsidRDefault="007C199A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F44D7">
              <w:rPr>
                <w:rFonts w:eastAsia="Times New Roman"/>
                <w:color w:val="000000"/>
                <w:sz w:val="18"/>
                <w:szCs w:val="18"/>
              </w:rPr>
              <w:t>75.0%</w:t>
            </w:r>
          </w:p>
        </w:tc>
      </w:tr>
    </w:tbl>
    <w:p w14:paraId="205B407F" w14:textId="77777777" w:rsidR="002F67C8" w:rsidRDefault="002F67C8"/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99A"/>
    <w:rsid w:val="00020216"/>
    <w:rsid w:val="001B122D"/>
    <w:rsid w:val="00272BFF"/>
    <w:rsid w:val="002F67C8"/>
    <w:rsid w:val="003658EE"/>
    <w:rsid w:val="00490843"/>
    <w:rsid w:val="005C3972"/>
    <w:rsid w:val="005D32B3"/>
    <w:rsid w:val="00793A5A"/>
    <w:rsid w:val="007C199A"/>
    <w:rsid w:val="007C1E17"/>
    <w:rsid w:val="008720FA"/>
    <w:rsid w:val="008913C8"/>
    <w:rsid w:val="00913039"/>
    <w:rsid w:val="00954ADF"/>
    <w:rsid w:val="00BB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B0F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199A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2</cp:revision>
  <dcterms:created xsi:type="dcterms:W3CDTF">2018-01-25T06:45:00Z</dcterms:created>
  <dcterms:modified xsi:type="dcterms:W3CDTF">2018-04-29T07:57:00Z</dcterms:modified>
</cp:coreProperties>
</file>